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Clinical data of the patients included in the study.</w:t>
      </w:r>
    </w:p>
    <w:tbl>
      <w:tblPr>
        <w:tblW w:w="16395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1119"/>
        <w:gridCol w:w="863"/>
        <w:gridCol w:w="1650"/>
        <w:gridCol w:w="1314"/>
        <w:gridCol w:w="2126"/>
        <w:gridCol w:w="1804"/>
        <w:gridCol w:w="429"/>
        <w:gridCol w:w="989"/>
        <w:gridCol w:w="440"/>
        <w:gridCol w:w="474"/>
        <w:gridCol w:w="474"/>
        <w:gridCol w:w="474"/>
        <w:gridCol w:w="752"/>
        <w:gridCol w:w="1316"/>
        <w:gridCol w:w="1163"/>
      </w:tblGrid>
      <w:tr>
        <w:trPr>
          <w:trHeight w:val="525" w:hRule="atLeast"/>
        </w:trPr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Patien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Age at diagnosis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FH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BRCA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,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BRCA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and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TP53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statu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Mutation description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UV descrip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V descriptio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CS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T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G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ER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PR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R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ER2 Statu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Tumor sub-classificati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BR1: c.4158A&gt;G, p.R1347G; BR2: c.6328C&gt;T, p.R2034C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D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0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3238G&gt;A, p.S1040N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0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1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1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D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1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3238G&gt;A, p.S1040N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L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D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D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560+2T&gt;A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L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10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AP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1186A&gt;G, p.Q356R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6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1186A&gt;G, p.Q356R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5972C&gt;T, p.T1915M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BR2: c.6550C&gt;T, p.R2108C ; c.7697T&gt;C, p.I2490T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7*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5082T&gt;C, p.S1655P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0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9058A&gt;T, p.I2944F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12*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5082T&gt;C, p.S1655P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1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ED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1370A&gt;G, p.D381G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1186A&gt;G, p.Q356R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Patien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Age at diagnosis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FH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BRCA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,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BRCA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and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TP53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statu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Mutation description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UV descrip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V descriptio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CS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T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G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ER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PR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R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ER2 Statu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Tumor sub-classificati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17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5382insC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2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7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300T&gt;G - p.C61G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1186A&gt;G, p.Q356R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TX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ET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D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2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5382insC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2640C&gt;T, p.R841W; c.3238G&gt;A, p.S1040N; c.5236G&gt;C, p.G1706A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2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3034del4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2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1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3450del4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ED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D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7697T&gt;C, p.I2490T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2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1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2494C&gt;T - p.Q756X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adopted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4968insGT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4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5370C&gt;T - p.R1751X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6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 xml:space="preserve">BR1: c.5125C&gt;T, p.A1669V 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 (PAGET)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3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TP53: c.427G&gt;A - p.V143M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1186A&gt;G, p.Q356R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510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2048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5190T&gt;A - p.C1654X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7697T&gt;C, p.I2490T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7378C&gt;A, p.Q2384K; c.9463G&gt;A,  p.V3079I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0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7697T&gt;C, p.I2490T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1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+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MUT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2524delT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-) / T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Patient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Age at diagnosis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FH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BRCA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,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BRCA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and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TP53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status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Mutation description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UV description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V description</w:t>
            </w:r>
          </w:p>
        </w:tc>
        <w:tc>
          <w:tcPr>
            <w:tcW w:w="4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CS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T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G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ER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PR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R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HER2 Statu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Tumor sub-classification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pt-BR" w:eastAsia="pt-BR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11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 xml:space="preserve">Wild Type 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6448C&gt;A, p.H2074N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1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7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UV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10462A&gt;G, p.I3412V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13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1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1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16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2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 xml:space="preserve">UV 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2: c.5972C&gt;T, p.T1915M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1186A&gt;G, p.Q356R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19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20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5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22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BR1: c.1186A&gt;G, p.Q356R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4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25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0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27</w:t>
            </w:r>
          </w:p>
        </w:tc>
        <w:tc>
          <w:tcPr>
            <w:tcW w:w="11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4</w:t>
            </w:r>
          </w:p>
        </w:tc>
        <w:tc>
          <w:tcPr>
            <w:tcW w:w="8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3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_4028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(-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Wild Typ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IDC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pos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neg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HR (+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ye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D, patient identity; age in years at surgery; FH, familial history; UVs, unclassified variants; MUT, mutated; CS, clinical stage; HT, histological type; IDC, invasive ductal carcinoma; ILC, invasive lobular carcinoma; MED, medullary carcinoma; MET, metaplastic carcinoma; PAP, papillary carcinoma; HG, histological grade; HR, hormone receptor status of tumor; pos, positive; neg, negative; TN, triple negative; *ID 2007 and 2012 are sisters (ID 2007 is the index patient); ND, not determined.</w:t>
      </w:r>
    </w:p>
    <w:sectPr>
      <w:type w:val="nextPage"/>
      <w:pgSz w:orient="landscape" w:w="16838" w:h="11906"/>
      <w:pgMar w:left="426" w:right="360" w:gutter="0" w:header="0" w:top="709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7:08:00Z</dcterms:created>
  <dc:creator>AC CAMARGO</dc:creator>
  <dc:description/>
  <cp:keywords/>
  <dc:language>en-US</dc:language>
  <cp:lastModifiedBy>a00269</cp:lastModifiedBy>
  <dcterms:modified xsi:type="dcterms:W3CDTF">2013-02-01T18:01:00Z</dcterms:modified>
  <cp:revision>3</cp:revision>
  <dc:subject/>
  <dc:title>Supplementary Table S1</dc:title>
</cp:coreProperties>
</file>